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D63E3" w14:textId="222E24AC" w:rsidR="00014352" w:rsidRDefault="00014352" w:rsidP="00014352">
      <w:pPr>
        <w:jc w:val="center"/>
        <w:rPr>
          <w:rFonts w:ascii="Arial" w:hAnsi="Arial" w:cs="Arial"/>
          <w:b/>
          <w:bCs/>
          <w:sz w:val="20"/>
          <w:szCs w:val="20"/>
          <w:lang w:val="en-GB" w:eastAsia="nl-NL"/>
        </w:rPr>
      </w:pPr>
      <w:r w:rsidRPr="00606A37">
        <w:rPr>
          <w:rFonts w:ascii="Arial" w:hAnsi="Arial" w:cs="Arial"/>
          <w:b/>
          <w:bCs/>
          <w:sz w:val="20"/>
          <w:szCs w:val="20"/>
          <w:lang w:val="en-GB" w:eastAsia="nl-NL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  <w:lang w:val="en-GB" w:eastAsia="nl-NL"/>
        </w:rPr>
        <w:t>B</w:t>
      </w:r>
      <w:r w:rsidRPr="00606A37">
        <w:rPr>
          <w:rFonts w:ascii="Arial" w:hAnsi="Arial" w:cs="Arial"/>
          <w:b/>
          <w:bCs/>
          <w:sz w:val="20"/>
          <w:szCs w:val="20"/>
          <w:lang w:val="en-GB" w:eastAsia="nl-NL"/>
        </w:rPr>
        <w:t xml:space="preserve">. </w:t>
      </w:r>
      <w:r w:rsidRPr="00014352">
        <w:rPr>
          <w:rFonts w:ascii="Arial" w:hAnsi="Arial" w:cs="Arial"/>
          <w:b/>
          <w:bCs/>
          <w:sz w:val="20"/>
          <w:szCs w:val="20"/>
          <w:lang w:val="en-GB" w:eastAsia="nl-NL"/>
        </w:rPr>
        <w:t>Origin of primary tumors of patients who underwent surgery for spinal metastases in Boston (n=539) or Utrecht (n=188)</w:t>
      </w:r>
    </w:p>
    <w:p w14:paraId="06FAA435" w14:textId="77777777" w:rsidR="00014352" w:rsidRPr="00014352" w:rsidRDefault="00014352" w:rsidP="00014352">
      <w:pPr>
        <w:jc w:val="center"/>
        <w:rPr>
          <w:rFonts w:ascii="Arial" w:hAnsi="Arial" w:cs="Arial"/>
          <w:b/>
          <w:bCs/>
          <w:sz w:val="10"/>
          <w:szCs w:val="10"/>
          <w:lang w:val="en-GB" w:eastAsia="nl-NL"/>
        </w:rPr>
      </w:pPr>
    </w:p>
    <w:tbl>
      <w:tblPr>
        <w:tblStyle w:val="TableGrid"/>
        <w:tblpPr w:leftFromText="141" w:rightFromText="141" w:vertAnchor="text" w:tblpY="-9"/>
        <w:tblW w:w="8424" w:type="dxa"/>
        <w:tblLook w:val="04A0" w:firstRow="1" w:lastRow="0" w:firstColumn="1" w:lastColumn="0" w:noHBand="0" w:noVBand="1"/>
      </w:tblPr>
      <w:tblGrid>
        <w:gridCol w:w="4140"/>
        <w:gridCol w:w="1548"/>
        <w:gridCol w:w="1728"/>
        <w:gridCol w:w="1008"/>
      </w:tblGrid>
      <w:tr w:rsidR="00014352" w:rsidRPr="00D041E2" w14:paraId="431C8784" w14:textId="77777777" w:rsidTr="00014352">
        <w:trPr>
          <w:trHeight w:val="576"/>
        </w:trPr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A4F76C" w14:textId="77777777" w:rsidR="00014352" w:rsidRPr="00D041E2" w:rsidRDefault="00014352" w:rsidP="000143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1E2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B4C44C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1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ston </w:t>
            </w:r>
          </w:p>
          <w:p w14:paraId="1BDB7E30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>(</w:t>
            </w:r>
            <w:r w:rsidRPr="00D041E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D041E2">
              <w:rPr>
                <w:rFonts w:ascii="Arial" w:hAnsi="Arial" w:cs="Arial"/>
                <w:sz w:val="18"/>
                <w:szCs w:val="18"/>
              </w:rPr>
              <w:t>=539)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4C48A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1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trecht </w:t>
            </w:r>
          </w:p>
          <w:p w14:paraId="5674B873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>(</w:t>
            </w:r>
            <w:r w:rsidRPr="00D041E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D041E2">
              <w:rPr>
                <w:rFonts w:ascii="Arial" w:hAnsi="Arial" w:cs="Arial"/>
                <w:sz w:val="18"/>
                <w:szCs w:val="18"/>
              </w:rPr>
              <w:t>=188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D4F735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1E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  <w:r w:rsidRPr="00D041E2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014352" w:rsidRPr="00014352" w14:paraId="0D24B073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B5EF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Type of primary tumor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69A4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8DEC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6C4D" w14:textId="77777777" w:rsidR="00014352" w:rsidRPr="001569E4" w:rsidRDefault="00014352" w:rsidP="000143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14352" w:rsidRPr="00D041E2" w14:paraId="2C4F8551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E399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Lung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4AC9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>123 (2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D190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>45 (2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8BA1" w14:textId="404DAE48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1435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014352" w:rsidRPr="00D041E2" w14:paraId="4E7D4119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4880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Breast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0255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73 (1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5AAF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35 (1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DA52" w14:textId="5461938D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29469A6F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3699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Prostate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4F3D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64 (1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D82F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26 (1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7B30" w14:textId="7BFD2CC1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761F797F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5E6E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Kidney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6E17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67 (1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30D0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21 (11%)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67D7" w14:textId="46A29F93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3466132A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E789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Multiple myeloma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49E8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48 (8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52FF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5 (8.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FB72" w14:textId="48C12123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142D0508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086D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Sarcoma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1317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25 (4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3CDC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 (0.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A628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1</w:t>
            </w:r>
          </w:p>
        </w:tc>
      </w:tr>
      <w:tr w:rsidR="00014352" w:rsidRPr="00D041E2" w14:paraId="0D25F197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B5BC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Melanom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BF1E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9 (3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C939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3 (1.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7C0E" w14:textId="749DD63F" w:rsidR="00014352" w:rsidRPr="00D041E2" w:rsidRDefault="00DD681F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0BBA7D12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F2CB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Colorectal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0D6B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5 (2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9A23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2 (6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0982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47</w:t>
            </w:r>
          </w:p>
        </w:tc>
      </w:tr>
      <w:tr w:rsidR="00014352" w:rsidRPr="00D041E2" w14:paraId="5837EDF3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E1E6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Thyroid canc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FD88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2 (2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4777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1 (0.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59C7" w14:textId="5449EDE6" w:rsidR="00014352" w:rsidRPr="00D041E2" w:rsidRDefault="00D9723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D041E2" w14:paraId="19297B53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6821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Unknown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A690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9D6F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>4 (2.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6ADC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56</w:t>
            </w:r>
          </w:p>
        </w:tc>
      </w:tr>
      <w:tr w:rsidR="00014352" w:rsidRPr="00D041E2" w14:paraId="4D368A80" w14:textId="77777777" w:rsidTr="00014352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6CED4D" w14:textId="77777777" w:rsidR="00014352" w:rsidRPr="00D041E2" w:rsidRDefault="00014352" w:rsidP="000143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41E2">
              <w:rPr>
                <w:rFonts w:ascii="Arial" w:hAnsi="Arial" w:cs="Arial"/>
                <w:sz w:val="18"/>
                <w:szCs w:val="18"/>
                <w:lang w:val="en-GB"/>
              </w:rPr>
              <w:t xml:space="preserve">     Other*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D88E1E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>90 (17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10B5D" w14:textId="77777777" w:rsidR="00014352" w:rsidRPr="00D041E2" w:rsidRDefault="0001435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41E2">
              <w:rPr>
                <w:rFonts w:ascii="Arial" w:hAnsi="Arial" w:cs="Arial"/>
                <w:sz w:val="18"/>
                <w:szCs w:val="18"/>
              </w:rPr>
              <w:t xml:space="preserve">25 (13%)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DA8EF" w14:textId="17A1077E" w:rsidR="00014352" w:rsidRPr="00D041E2" w:rsidRDefault="00D97232" w:rsidP="00014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014352" w:rsidRPr="00014352" w14:paraId="66299C3C" w14:textId="77777777" w:rsidTr="00014352">
        <w:trPr>
          <w:trHeight w:val="2081"/>
        </w:trPr>
        <w:tc>
          <w:tcPr>
            <w:tcW w:w="842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C3AC0" w14:textId="77777777" w:rsidR="00014352" w:rsidRPr="00D041E2" w:rsidRDefault="00014352" w:rsidP="00014352">
            <w:pPr>
              <w:pStyle w:val="Bibliografie1"/>
              <w:suppressLineNumbers/>
              <w:ind w:left="0" w:firstLine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A7576E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Fisher’s exact test for count data with Bonferroni correction for multiple testing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. </w:t>
            </w:r>
          </w:p>
          <w:p w14:paraId="1316A0F5" w14:textId="77777777" w:rsidR="00014352" w:rsidRPr="00D041E2" w:rsidRDefault="00014352" w:rsidP="00014352">
            <w:pPr>
              <w:pStyle w:val="Bibliografie1"/>
              <w:suppressLineNumbers/>
              <w:ind w:left="0" w:firstLine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D041E2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*The following cancer types were included in this category for respectively the Boston and Utrecht cohorts: urological cancer (n=15; 2.8%) and (n=5; 2.7%); hepatocellular carcinoma (n=14; 2.6%) and (n=0; 0%); head and neck cancer (n=12; 2.2%) and (n=1; 0.5%); pancreas cancer (n=10; 1.9%) and (n=1; 0.5%); gynaecological cancer (n=8; 1.5%) and (n=5; 2.7%); gallbladder cancer (n=8; 1.5%) and (n=1; 0.5%); malignant lymphoma (n=7; 1.3%) and (n=3; 1.6%); esophageal cancer (n=6; 1.1%) and (n=5; 2.7%); gastric cancer (n=3; 0.6%) and (n=1; 0.5%); squamous cell carcinoma (n=2; 0.4%) and (n=2; 1.1%); pheochromocytoma (n=1; 0.2%) and (n=1; 0.5%); oral cancer (n=1; 0.2%) and (n=0; 0%); pituitary tumor (n=1; 0.2%) and (n=0; 0%); paraganglioma (n=1; 0.2%) and (n=0; 0%); and malignant neoplasm of thymus (n=1; 0.2%) and (n=0; 0%).  </w:t>
            </w:r>
          </w:p>
        </w:tc>
      </w:tr>
    </w:tbl>
    <w:p w14:paraId="7D93C844" w14:textId="77777777" w:rsidR="00500284" w:rsidRPr="00D041E2" w:rsidRDefault="00500284">
      <w:pPr>
        <w:rPr>
          <w:lang w:val="en-GB"/>
        </w:rPr>
      </w:pPr>
    </w:p>
    <w:sectPr w:rsidR="00500284" w:rsidRPr="00D04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E2"/>
    <w:rsid w:val="00014352"/>
    <w:rsid w:val="001569E4"/>
    <w:rsid w:val="001D7A27"/>
    <w:rsid w:val="001F097C"/>
    <w:rsid w:val="0049106D"/>
    <w:rsid w:val="00500284"/>
    <w:rsid w:val="00673D4F"/>
    <w:rsid w:val="00675660"/>
    <w:rsid w:val="00843FC6"/>
    <w:rsid w:val="008661E5"/>
    <w:rsid w:val="00972269"/>
    <w:rsid w:val="00A7576E"/>
    <w:rsid w:val="00BB2BD0"/>
    <w:rsid w:val="00BB373A"/>
    <w:rsid w:val="00D041E2"/>
    <w:rsid w:val="00D25B8B"/>
    <w:rsid w:val="00D97232"/>
    <w:rsid w:val="00DD681F"/>
    <w:rsid w:val="00E61F57"/>
    <w:rsid w:val="00EA2CF4"/>
    <w:rsid w:val="00FA1086"/>
    <w:rsid w:val="00FC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6C69"/>
  <w15:chartTrackingRefBased/>
  <w15:docId w15:val="{AE29F73F-2D8F-4E68-8B0B-F0E20C5B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E2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1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1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1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1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1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1E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1E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1E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1E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1E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1E2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1E2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1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4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e1">
    <w:name w:val="Bibliografie1"/>
    <w:basedOn w:val="Normal"/>
    <w:link w:val="BibliographyChar"/>
    <w:rsid w:val="00D041E2"/>
    <w:pPr>
      <w:tabs>
        <w:tab w:val="left" w:pos="380"/>
      </w:tabs>
      <w:spacing w:after="0" w:line="240" w:lineRule="auto"/>
      <w:ind w:left="384" w:hanging="384"/>
    </w:pPr>
    <w:rPr>
      <w:rFonts w:ascii="Times New Roman" w:eastAsia="Times New Roman" w:hAnsi="Times New Roman" w:cs="Times New Roman"/>
      <w:i/>
      <w:iCs/>
      <w:sz w:val="24"/>
      <w:szCs w:val="24"/>
      <w:lang w:val="en-US" w:eastAsia="nl-NL"/>
    </w:rPr>
  </w:style>
  <w:style w:type="character" w:customStyle="1" w:styleId="BibliographyChar">
    <w:name w:val="Bibliography Char"/>
    <w:basedOn w:val="DefaultParagraphFont"/>
    <w:link w:val="Bibliografie1"/>
    <w:rsid w:val="00D041E2"/>
    <w:rPr>
      <w:rFonts w:ascii="Times New Roman" w:eastAsia="Times New Roman" w:hAnsi="Times New Roman" w:cs="Times New Roman"/>
      <w:i/>
      <w:iCs/>
      <w:kern w:val="0"/>
      <w:sz w:val="24"/>
      <w:szCs w:val="24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9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jn Amelink</dc:creator>
  <cp:keywords/>
  <dc:description/>
  <cp:lastModifiedBy>Jantijn Amelink</cp:lastModifiedBy>
  <cp:revision>14</cp:revision>
  <dcterms:created xsi:type="dcterms:W3CDTF">2024-09-12T13:44:00Z</dcterms:created>
  <dcterms:modified xsi:type="dcterms:W3CDTF">2025-03-15T09:36:00Z</dcterms:modified>
</cp:coreProperties>
</file>